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A4C6D" w14:textId="0857A915" w:rsidR="0062421A" w:rsidRPr="0062421A" w:rsidRDefault="0062421A" w:rsidP="0062421A">
      <w:pPr>
        <w:rPr>
          <w:rFonts w:ascii="Arial" w:hAnsi="Arial" w:cs="Arial"/>
          <w:b/>
          <w:bCs/>
        </w:rPr>
      </w:pPr>
      <w:r w:rsidRPr="0062421A">
        <w:rPr>
          <w:rFonts w:ascii="Arial" w:hAnsi="Arial" w:cs="Arial"/>
          <w:b/>
          <w:bCs/>
        </w:rPr>
        <w:t>Supplementary Material</w:t>
      </w:r>
      <w:r>
        <w:rPr>
          <w:rFonts w:ascii="Arial" w:hAnsi="Arial" w:cs="Arial"/>
          <w:b/>
          <w:bCs/>
        </w:rPr>
        <w:t xml:space="preserve">: </w:t>
      </w:r>
      <w:r w:rsidRPr="0062421A">
        <w:rPr>
          <w:rFonts w:ascii="Arial" w:hAnsi="Arial" w:cs="Arial"/>
          <w:b/>
          <w:bCs/>
        </w:rPr>
        <w:t>Health of first- and second-generation immigrant children in England and Wales: serial, cross-sectional study using linked Census and birth registration data</w:t>
      </w:r>
    </w:p>
    <w:p w14:paraId="6411420B" w14:textId="2E85CF26" w:rsidR="0062421A" w:rsidRDefault="0062421A" w:rsidP="0062421A">
      <w:pPr>
        <w:rPr>
          <w:rFonts w:ascii="Arial" w:hAnsi="Arial" w:cs="Arial"/>
          <w:i/>
          <w:iCs/>
        </w:rPr>
      </w:pPr>
      <w:r w:rsidRPr="00EE185E">
        <w:rPr>
          <w:rFonts w:ascii="Arial" w:hAnsi="Arial" w:cs="Arial"/>
          <w:i/>
          <w:iCs/>
        </w:rPr>
        <w:t>Table S1: Distribution of key variables among children in each Census</w:t>
      </w:r>
      <w:r w:rsidR="000D3968">
        <w:rPr>
          <w:rFonts w:ascii="Arial" w:hAnsi="Arial" w:cs="Arial"/>
          <w:i/>
          <w:iCs/>
        </w:rPr>
        <w:t xml:space="preserve">: </w:t>
      </w:r>
      <w:r w:rsidR="000D3968" w:rsidRPr="000D3968">
        <w:rPr>
          <w:rFonts w:ascii="Arial" w:hAnsi="Arial" w:cs="Arial"/>
          <w:i/>
          <w:iCs/>
        </w:rPr>
        <w:t>Source: ONS LS</w:t>
      </w:r>
    </w:p>
    <w:tbl>
      <w:tblPr>
        <w:tblW w:w="9640" w:type="dxa"/>
        <w:tblInd w:w="-714" w:type="dxa"/>
        <w:tblLook w:val="04A0" w:firstRow="1" w:lastRow="0" w:firstColumn="1" w:lastColumn="0" w:noHBand="0" w:noVBand="1"/>
      </w:tblPr>
      <w:tblGrid>
        <w:gridCol w:w="4253"/>
        <w:gridCol w:w="1560"/>
        <w:gridCol w:w="2126"/>
        <w:gridCol w:w="1701"/>
      </w:tblGrid>
      <w:tr w:rsidR="0062421A" w:rsidRPr="00CA6CA1" w14:paraId="716CF9A0" w14:textId="77777777" w:rsidTr="00AF607B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9410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EB27" w14:textId="77777777" w:rsidR="0062421A" w:rsidRPr="00CA6CA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ensus</w:t>
            </w:r>
          </w:p>
        </w:tc>
      </w:tr>
      <w:tr w:rsidR="0062421A" w:rsidRPr="00CA6CA1" w14:paraId="416BAB58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73BF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haracteristi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53B5" w14:textId="77777777" w:rsidR="0062421A" w:rsidRPr="00CA6CA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9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2131" w14:textId="77777777" w:rsidR="0062421A" w:rsidRPr="00CA6CA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37DB" w14:textId="77777777" w:rsidR="0062421A" w:rsidRPr="00CA6CA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011</w:t>
            </w:r>
          </w:p>
        </w:tc>
      </w:tr>
      <w:tr w:rsidR="0062421A" w:rsidRPr="00CA6CA1" w14:paraId="7F05D8F9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2031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igration status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CDBE" w14:textId="77777777" w:rsidR="0062421A" w:rsidRPr="00CA6CA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 (%)</w:t>
            </w:r>
          </w:p>
        </w:tc>
      </w:tr>
      <w:tr w:rsidR="0062421A" w:rsidRPr="00CA6CA1" w14:paraId="65DA0981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B854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n-immigra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2956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6943 (80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9245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2991 (7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4C97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1016 (69.2)</w:t>
            </w:r>
          </w:p>
        </w:tc>
      </w:tr>
      <w:tr w:rsidR="0062421A" w:rsidRPr="00CA6CA1" w14:paraId="17E21A27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9318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cond generation migrant via moth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FBDF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36 (3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9976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41 (3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42F2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35 (5.1)</w:t>
            </w:r>
          </w:p>
        </w:tc>
      </w:tr>
      <w:tr w:rsidR="0062421A" w:rsidRPr="00CA6CA1" w14:paraId="36140BC3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14A5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cond generation migrant via fath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ECE9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406 (3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80DB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671 (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4612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68 (4.8)</w:t>
            </w:r>
          </w:p>
        </w:tc>
      </w:tr>
      <w:tr w:rsidR="0062421A" w:rsidRPr="00CA6CA1" w14:paraId="05549F1B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0EE8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cond generation migrant via both paren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B6AB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523 (6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9689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12 (5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EC7F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450 (8.9)</w:t>
            </w:r>
          </w:p>
        </w:tc>
      </w:tr>
      <w:tr w:rsidR="0062421A" w:rsidRPr="00CA6CA1" w14:paraId="089FB90D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6F8E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irst generation migra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5C86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55 (3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5487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02 (3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7C56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912 (5.9)</w:t>
            </w:r>
          </w:p>
        </w:tc>
      </w:tr>
      <w:tr w:rsidR="0062421A" w:rsidRPr="00CA6CA1" w14:paraId="1B05055C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D7F9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orn in UK, birth record miss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6AC2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046 (3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85B1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00 (3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C2C0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18 (3.5)</w:t>
            </w:r>
          </w:p>
        </w:tc>
      </w:tr>
      <w:tr w:rsidR="0062421A" w:rsidRPr="00CA6CA1" w14:paraId="7FA6F90E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6A72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Country of birth (child) miss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70F5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1CCE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01 (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CE58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17 (2.6)</w:t>
            </w:r>
          </w:p>
        </w:tc>
      </w:tr>
      <w:tr w:rsidR="0062421A" w:rsidRPr="00CA6CA1" w14:paraId="16D74F0F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8E4A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7EA0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C6D9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3D15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2421A" w:rsidRPr="00CA6CA1" w14:paraId="30D1B386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B2D0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ge grou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B086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F226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842E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2421A" w:rsidRPr="00CA6CA1" w14:paraId="4132071B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FB36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to 4 yea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372A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680 (29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F325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024 (25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7E5B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762 (28.8)</w:t>
            </w:r>
          </w:p>
        </w:tc>
      </w:tr>
      <w:tr w:rsidR="0062421A" w:rsidRPr="00CA6CA1" w14:paraId="4A302B9E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6A6E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 to 9 yea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D82D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591 (27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0480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997 (27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6749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252 (26.7)</w:t>
            </w:r>
          </w:p>
        </w:tc>
      </w:tr>
      <w:tr w:rsidR="0062421A" w:rsidRPr="00CA6CA1" w14:paraId="4FC6F157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2CE8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 to 14 yea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9852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939 (26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6C0A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860 (29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84D7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759 (27.1)</w:t>
            </w:r>
          </w:p>
        </w:tc>
      </w:tr>
      <w:tr w:rsidR="0062421A" w:rsidRPr="00CA6CA1" w14:paraId="179C4EC6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6A27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 to 17 yea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21F4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899 (16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4192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422 (17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2CCC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343 (17.4)</w:t>
            </w:r>
          </w:p>
        </w:tc>
      </w:tr>
      <w:tr w:rsidR="0062421A" w:rsidRPr="00CA6CA1" w14:paraId="6970D467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D267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9667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D738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451A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</w:tr>
      <w:tr w:rsidR="0062421A" w:rsidRPr="00CA6CA1" w14:paraId="7C5BA44F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6B15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BB2D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902D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FEAB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2421A" w:rsidRPr="00CA6CA1" w14:paraId="765F338B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61C2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4171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7074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FB43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2421A" w:rsidRPr="00CA6CA1" w14:paraId="33388DBF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6597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22B4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1778 (5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2CDA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250 (50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A2C0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657 (50.9)</w:t>
            </w:r>
          </w:p>
        </w:tc>
      </w:tr>
      <w:tr w:rsidR="0062421A" w:rsidRPr="00CA6CA1" w14:paraId="5105B7A1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A4BE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C405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331 (4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DA18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8068 (49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A23C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459 (49.1)</w:t>
            </w:r>
          </w:p>
        </w:tc>
      </w:tr>
      <w:tr w:rsidR="0062421A" w:rsidRPr="00CA6CA1" w14:paraId="4DD4057F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818A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741B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1C01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374A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2421A" w:rsidRPr="00CA6CA1" w14:paraId="0C71CA76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BD77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ousehold tenu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6064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8DDB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E6E0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2421A" w:rsidRPr="00CA6CA1" w14:paraId="7702FB4D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D55B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wner occup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B848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3771 (69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9327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0953 (68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EF58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1692 (61.2)</w:t>
            </w:r>
          </w:p>
        </w:tc>
      </w:tr>
      <w:tr w:rsidR="0062421A" w:rsidRPr="00CA6CA1" w14:paraId="66BD13C3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AE3C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ivately rent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17F9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501 (6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A60A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497 (7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ADC4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80 (17.2)</w:t>
            </w:r>
          </w:p>
        </w:tc>
      </w:tr>
      <w:tr w:rsidR="0062421A" w:rsidRPr="00CA6CA1" w14:paraId="634FC009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1EB1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cially rent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59FF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341 (24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627B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327 (22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D029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805 (20.3)</w:t>
            </w:r>
          </w:p>
        </w:tc>
      </w:tr>
      <w:tr w:rsidR="0062421A" w:rsidRPr="00CA6CA1" w14:paraId="1815F8DC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FEF3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ves rent free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7669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7495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76 (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5B30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7 (0.9)</w:t>
            </w:r>
          </w:p>
        </w:tc>
      </w:tr>
      <w:tr w:rsidR="0062421A" w:rsidRPr="00CA6CA1" w14:paraId="263D9C35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E126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1E62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6 (0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7C8D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65 (0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1D3E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2 (0.4)</w:t>
            </w:r>
          </w:p>
        </w:tc>
      </w:tr>
      <w:tr w:rsidR="0062421A" w:rsidRPr="00CA6CA1" w14:paraId="3E81E687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5813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9AEE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87FC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9B20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2421A" w:rsidRPr="00CA6CA1" w14:paraId="70CDCE50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A2F6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esence of limiting long-term illn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69A4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B436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4A5F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2421A" w:rsidRPr="00CA6CA1" w14:paraId="10CCAA05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CEEC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F0F3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8260 (97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837B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3037 (95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BA0F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1994 (95.6)</w:t>
            </w:r>
          </w:p>
        </w:tc>
      </w:tr>
      <w:tr w:rsidR="0062421A" w:rsidRPr="00CA6CA1" w14:paraId="20226F41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29C2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A3D6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49 (2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1098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92 (4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9ED7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524 (3.9)</w:t>
            </w:r>
          </w:p>
        </w:tc>
      </w:tr>
      <w:tr w:rsidR="0062421A" w:rsidRPr="00CA6CA1" w14:paraId="178066E6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DF96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6891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4BCF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9 (0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0277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8 (0.5)</w:t>
            </w:r>
          </w:p>
        </w:tc>
      </w:tr>
      <w:tr w:rsidR="0062421A" w:rsidRPr="00CA6CA1" w14:paraId="350CDE62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4CF6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572D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4313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EEB2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2421A" w:rsidRPr="00CA6CA1" w14:paraId="33E9640B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2686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eral health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C31D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009D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28AE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2421A" w:rsidRPr="00CA6CA1" w14:paraId="010E1D5C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CE41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oo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640D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0D0C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6963 (90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37B6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3170 (96.6)</w:t>
            </w:r>
          </w:p>
        </w:tc>
      </w:tr>
      <w:tr w:rsidR="0062421A" w:rsidRPr="00CA6CA1" w14:paraId="66BC4142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F68A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D4BD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3C5F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070 (9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0BA3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48 (2.9)</w:t>
            </w:r>
          </w:p>
        </w:tc>
      </w:tr>
      <w:tr w:rsidR="0062421A" w:rsidRPr="00CA6CA1" w14:paraId="4F0E5DF4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6108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6ADC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7CE7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5 (0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4A83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8 (0.5)</w:t>
            </w:r>
          </w:p>
        </w:tc>
      </w:tr>
      <w:tr w:rsidR="0062421A" w:rsidRPr="00CA6CA1" w14:paraId="3EEC5B94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413A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3FA9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1E51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0728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2421A" w:rsidRPr="00CA6CA1" w14:paraId="773489AE" w14:textId="77777777" w:rsidTr="00AF607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12A3" w14:textId="77777777" w:rsidR="0062421A" w:rsidRPr="00CA6CA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B0D5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1109 (1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CF5E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8318 (1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29E1" w14:textId="77777777" w:rsidR="0062421A" w:rsidRPr="00CA6CA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A6C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7116 (100)</w:t>
            </w:r>
          </w:p>
        </w:tc>
      </w:tr>
    </w:tbl>
    <w:p w14:paraId="3592DC9C" w14:textId="77777777" w:rsidR="0062421A" w:rsidRPr="00EE185E" w:rsidRDefault="0062421A" w:rsidP="0062421A">
      <w:pPr>
        <w:rPr>
          <w:rFonts w:ascii="Arial" w:hAnsi="Arial" w:cs="Arial"/>
        </w:rPr>
      </w:pPr>
      <w:r w:rsidRPr="00EE185E">
        <w:rPr>
          <w:rFonts w:ascii="Arial" w:hAnsi="Arial" w:cs="Arial"/>
        </w:rPr>
        <w:t>*General health was not collected in 1991</w:t>
      </w:r>
    </w:p>
    <w:p w14:paraId="5E262503" w14:textId="77777777" w:rsidR="0062421A" w:rsidRPr="00EE185E" w:rsidRDefault="0062421A" w:rsidP="0062421A">
      <w:pPr>
        <w:rPr>
          <w:rFonts w:ascii="Arial" w:hAnsi="Arial" w:cs="Arial"/>
        </w:rPr>
        <w:sectPr w:rsidR="0062421A" w:rsidRPr="00EE185E" w:rsidSect="0062421A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851" w:right="707" w:bottom="1440" w:left="1440" w:header="708" w:footer="708" w:gutter="0"/>
          <w:cols w:space="708"/>
          <w:docGrid w:linePitch="360"/>
        </w:sectPr>
      </w:pPr>
    </w:p>
    <w:p w14:paraId="7866C3D8" w14:textId="78FC1C8A" w:rsidR="0062421A" w:rsidRPr="003B2C21" w:rsidRDefault="0062421A" w:rsidP="0062421A">
      <w:pPr>
        <w:rPr>
          <w:rFonts w:ascii="Arial" w:hAnsi="Arial" w:cs="Arial"/>
          <w:i/>
          <w:iCs/>
        </w:rPr>
      </w:pPr>
      <w:r w:rsidRPr="003B2C21">
        <w:rPr>
          <w:rFonts w:ascii="Arial" w:hAnsi="Arial" w:cs="Arial"/>
          <w:i/>
          <w:iCs/>
        </w:rPr>
        <w:lastRenderedPageBreak/>
        <w:t>Table S2. Most common countries of birth of non-UK born children, mothers and fathers</w:t>
      </w:r>
      <w:r>
        <w:rPr>
          <w:rFonts w:ascii="Arial" w:hAnsi="Arial" w:cs="Arial"/>
          <w:i/>
          <w:iCs/>
        </w:rPr>
        <w:t xml:space="preserve"> (if stated)</w:t>
      </w:r>
      <w:r w:rsidRPr="003B2C21">
        <w:rPr>
          <w:rFonts w:ascii="Arial" w:hAnsi="Arial" w:cs="Arial"/>
          <w:i/>
          <w:iCs/>
        </w:rPr>
        <w:t>, by Census (n indicates number of children)</w:t>
      </w:r>
      <w:r w:rsidR="000D3968">
        <w:rPr>
          <w:rFonts w:ascii="Arial" w:hAnsi="Arial" w:cs="Arial"/>
          <w:i/>
          <w:iCs/>
        </w:rPr>
        <w:t xml:space="preserve">: </w:t>
      </w:r>
      <w:r w:rsidR="000D3968" w:rsidRPr="000D3968">
        <w:rPr>
          <w:rFonts w:ascii="Arial" w:hAnsi="Arial" w:cs="Arial"/>
          <w:i/>
          <w:iCs/>
        </w:rPr>
        <w:t>Source: ONS LS</w:t>
      </w:r>
    </w:p>
    <w:tbl>
      <w:tblPr>
        <w:tblW w:w="10620" w:type="dxa"/>
        <w:tblLook w:val="04A0" w:firstRow="1" w:lastRow="0" w:firstColumn="1" w:lastColumn="0" w:noHBand="0" w:noVBand="1"/>
      </w:tblPr>
      <w:tblGrid>
        <w:gridCol w:w="2460"/>
        <w:gridCol w:w="1000"/>
        <w:gridCol w:w="2460"/>
        <w:gridCol w:w="1120"/>
        <w:gridCol w:w="2460"/>
        <w:gridCol w:w="1120"/>
      </w:tblGrid>
      <w:tr w:rsidR="0062421A" w:rsidRPr="003B2C21" w14:paraId="1B05102E" w14:textId="77777777" w:rsidTr="00AF607B">
        <w:trPr>
          <w:trHeight w:val="287"/>
        </w:trPr>
        <w:tc>
          <w:tcPr>
            <w:tcW w:w="10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3AEB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1991</w:t>
            </w:r>
          </w:p>
        </w:tc>
      </w:tr>
      <w:tr w:rsidR="0062421A" w:rsidRPr="003B2C21" w14:paraId="3EDB180F" w14:textId="77777777" w:rsidTr="00AF607B">
        <w:trPr>
          <w:trHeight w:val="287"/>
        </w:trPr>
        <w:tc>
          <w:tcPr>
            <w:tcW w:w="3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8124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Children</w:t>
            </w:r>
          </w:p>
        </w:tc>
        <w:tc>
          <w:tcPr>
            <w:tcW w:w="3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000B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 xml:space="preserve">Mothers </w:t>
            </w:r>
          </w:p>
        </w:tc>
        <w:tc>
          <w:tcPr>
            <w:tcW w:w="3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8827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Fathers</w:t>
            </w:r>
          </w:p>
        </w:tc>
      </w:tr>
      <w:tr w:rsidR="0062421A" w:rsidRPr="003B2C21" w14:paraId="358608B8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D3C2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Countr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B14A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2871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Count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589B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1F54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Count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BE5E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  <w:t>n</w:t>
            </w:r>
          </w:p>
        </w:tc>
      </w:tr>
      <w:tr w:rsidR="0062421A" w:rsidRPr="003B2C21" w14:paraId="64065D5E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095C53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Germany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27C20D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5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4C6E20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298FC7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,93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7D8A13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Banglades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26F15E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,103</w:t>
            </w:r>
          </w:p>
        </w:tc>
      </w:tr>
      <w:tr w:rsidR="0062421A" w:rsidRPr="003B2C21" w14:paraId="56B3739C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38BE28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Banglades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E3EAA9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2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AE1EF9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Pakist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E71E88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,73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8B2CB6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Pakist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3F0BC5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,801</w:t>
            </w:r>
          </w:p>
        </w:tc>
      </w:tr>
      <w:tr w:rsidR="0062421A" w:rsidRPr="003B2C21" w14:paraId="03AA011C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6708DB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Paki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CB8397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7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83FD03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Irish Republi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8E4F08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,20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7AB1F5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Irish Republi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09EBDA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,211</w:t>
            </w:r>
          </w:p>
        </w:tc>
      </w:tr>
      <w:tr w:rsidR="0062421A" w:rsidRPr="003B2C21" w14:paraId="50F3379B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F94CC4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US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02BA85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1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BA4674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Keny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2D8437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3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36150B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Cypru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D1F00F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05</w:t>
            </w:r>
          </w:p>
        </w:tc>
      </w:tr>
      <w:tr w:rsidR="0062421A" w:rsidRPr="003B2C21" w14:paraId="5E0F9C9F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A90C14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Irish republ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411BC7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3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D38A31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Jamai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695F08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9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6F7897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Barbad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722C05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93</w:t>
            </w:r>
          </w:p>
        </w:tc>
      </w:tr>
      <w:tr w:rsidR="0062421A" w:rsidRPr="003B2C21" w14:paraId="61181E09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F873AE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Austral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7A8D9D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4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978ABD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Banglades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B2522B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8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072FD7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Zimbabw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C2F404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92</w:t>
            </w:r>
          </w:p>
        </w:tc>
      </w:tr>
      <w:tr w:rsidR="0062421A" w:rsidRPr="003B2C21" w14:paraId="4450AF1A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451E47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South Afric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A76FEB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4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7D7A63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German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CD1716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5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FB68DB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German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F26670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23</w:t>
            </w:r>
          </w:p>
        </w:tc>
      </w:tr>
      <w:tr w:rsidR="0062421A" w:rsidRPr="003B2C21" w14:paraId="2B5E7BF1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5A5F2C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Ind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01F5F3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1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453262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Cypru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AAC1E6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7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DD8EC3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Italy/San Marin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BAB27F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74</w:t>
            </w:r>
          </w:p>
        </w:tc>
      </w:tr>
      <w:tr w:rsidR="0062421A" w:rsidRPr="003B2C21" w14:paraId="5DC9415E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C5A32B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frica - res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11818F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A43C17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ng Ko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A222D5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1F357A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lasia/Singapo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53329B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5</w:t>
            </w:r>
          </w:p>
        </w:tc>
      </w:tr>
      <w:tr w:rsidR="0062421A" w:rsidRPr="003B2C21" w14:paraId="46CEDFFF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DDA3EB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ng Kon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E63002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CC9B0F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lasia/Singapo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658297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4FA351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anzan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390058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4</w:t>
            </w:r>
          </w:p>
        </w:tc>
      </w:tr>
      <w:tr w:rsidR="0062421A" w:rsidRPr="003B2C21" w14:paraId="7F47F14B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74240A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974469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85381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829CB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837D9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35747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2421A" w:rsidRPr="003B2C21" w14:paraId="6416558B" w14:textId="77777777" w:rsidTr="00AF607B">
        <w:trPr>
          <w:trHeight w:val="287"/>
        </w:trPr>
        <w:tc>
          <w:tcPr>
            <w:tcW w:w="10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0B46C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001</w:t>
            </w:r>
          </w:p>
        </w:tc>
      </w:tr>
      <w:tr w:rsidR="0062421A" w:rsidRPr="003B2C21" w14:paraId="2F1DD67F" w14:textId="77777777" w:rsidTr="00AF607B">
        <w:trPr>
          <w:trHeight w:val="287"/>
        </w:trPr>
        <w:tc>
          <w:tcPr>
            <w:tcW w:w="3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CAC2F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hildren</w:t>
            </w:r>
          </w:p>
        </w:tc>
        <w:tc>
          <w:tcPr>
            <w:tcW w:w="3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6561F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others </w:t>
            </w:r>
          </w:p>
        </w:tc>
        <w:tc>
          <w:tcPr>
            <w:tcW w:w="3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2D54E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athers</w:t>
            </w:r>
          </w:p>
        </w:tc>
      </w:tr>
      <w:tr w:rsidR="0062421A" w:rsidRPr="003B2C21" w14:paraId="5190EC52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A92B7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untr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B4262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E8385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unt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83798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9977D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unt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56502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</w:tr>
      <w:tr w:rsidR="0062421A" w:rsidRPr="003B2C21" w14:paraId="76D096F1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6E386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rman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36E6F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0819A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kist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AC49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9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66753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kist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D045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,088</w:t>
            </w:r>
          </w:p>
        </w:tc>
      </w:tr>
      <w:tr w:rsidR="0062421A" w:rsidRPr="003B2C21" w14:paraId="05B279B9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B9E60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.</w:t>
            </w:r>
            <w:proofErr w:type="gramStart"/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.A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7A868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48E52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D966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0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4F053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nglades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8AED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21</w:t>
            </w:r>
          </w:p>
        </w:tc>
      </w:tr>
      <w:tr w:rsidR="0062421A" w:rsidRPr="003B2C21" w14:paraId="7C46FBAD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45698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ki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ADB62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F3A76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nglades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7E15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8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BD4D5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rish Republi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A3C2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44</w:t>
            </w:r>
          </w:p>
        </w:tc>
      </w:tr>
      <w:tr w:rsidR="0062421A" w:rsidRPr="003B2C21" w14:paraId="50942A65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21083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uth Afric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04FEC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704DF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rish Republi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CDD4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1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F30BC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535F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5</w:t>
            </w:r>
          </w:p>
        </w:tc>
      </w:tr>
      <w:tr w:rsidR="0062421A" w:rsidRPr="003B2C21" w14:paraId="1D8A163F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B3816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mal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38434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37B0F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rman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C2D1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2B9FF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ypru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3EF4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0</w:t>
            </w:r>
          </w:p>
        </w:tc>
      </w:tr>
      <w:tr w:rsidR="0062421A" w:rsidRPr="003B2C21" w14:paraId="09E80DE6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42F40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nglades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58536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45617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eny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724B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6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87B17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rman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0503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1</w:t>
            </w:r>
          </w:p>
        </w:tc>
      </w:tr>
      <w:tr w:rsidR="0062421A" w:rsidRPr="003B2C21" w14:paraId="0F62F047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9E0CF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ng Kon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23E24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6B5DB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lasia/Singapo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770A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28470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imbabw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934F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2</w:t>
            </w:r>
          </w:p>
        </w:tc>
      </w:tr>
      <w:tr w:rsidR="0062421A" w:rsidRPr="003B2C21" w14:paraId="6C3EBE05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9E92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d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82B85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A570C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mai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3703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D24CA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eny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23C9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6</w:t>
            </w:r>
          </w:p>
        </w:tc>
      </w:tr>
      <w:tr w:rsidR="0062421A" w:rsidRPr="003B2C21" w14:paraId="70526BE6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CA427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public of Irela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23A06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8A118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ger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CFF1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E0932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lasia/Singapo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A94B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4</w:t>
            </w:r>
          </w:p>
        </w:tc>
      </w:tr>
      <w:tr w:rsidR="0062421A" w:rsidRPr="003B2C21" w14:paraId="3FD82D86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2459A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ranc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4DFE9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EEBF8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gand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92BC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D2A10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rbad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73A3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4</w:t>
            </w:r>
          </w:p>
        </w:tc>
      </w:tr>
      <w:tr w:rsidR="0062421A" w:rsidRPr="003B2C21" w14:paraId="2DB75A42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74A70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FA5F2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E070A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0C11C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D04AD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9087C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2421A" w:rsidRPr="003B2C21" w14:paraId="3AAAF92F" w14:textId="77777777" w:rsidTr="00AF607B">
        <w:trPr>
          <w:trHeight w:val="287"/>
        </w:trPr>
        <w:tc>
          <w:tcPr>
            <w:tcW w:w="10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E6E51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011</w:t>
            </w:r>
          </w:p>
        </w:tc>
      </w:tr>
      <w:tr w:rsidR="0062421A" w:rsidRPr="003B2C21" w14:paraId="4A805BD8" w14:textId="77777777" w:rsidTr="00AF607B">
        <w:trPr>
          <w:trHeight w:val="287"/>
        </w:trPr>
        <w:tc>
          <w:tcPr>
            <w:tcW w:w="3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65F4F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hildren</w:t>
            </w:r>
          </w:p>
        </w:tc>
        <w:tc>
          <w:tcPr>
            <w:tcW w:w="3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32E5D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others </w:t>
            </w:r>
          </w:p>
        </w:tc>
        <w:tc>
          <w:tcPr>
            <w:tcW w:w="3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6AFBB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athers</w:t>
            </w:r>
          </w:p>
        </w:tc>
      </w:tr>
      <w:tr w:rsidR="0062421A" w:rsidRPr="003B2C21" w14:paraId="7A280AA4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04F2D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Countr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A45CA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44B6C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unt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E3D70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7A4F0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unt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F6E52" w14:textId="77777777" w:rsidR="0062421A" w:rsidRPr="003B2C21" w:rsidRDefault="0062421A" w:rsidP="00AF60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</w:tr>
      <w:tr w:rsidR="0062421A" w:rsidRPr="003B2C21" w14:paraId="4F1D8B60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D2106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la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8CF4C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1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59B02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kist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7411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,29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98FF0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kist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A2E9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,744</w:t>
            </w:r>
          </w:p>
        </w:tc>
      </w:tr>
      <w:tr w:rsidR="0062421A" w:rsidRPr="003B2C21" w14:paraId="50A93256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8CDB3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d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80E1E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25051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0ED7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1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618A8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nglades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DAF9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,399</w:t>
            </w:r>
          </w:p>
        </w:tc>
      </w:tr>
      <w:tr w:rsidR="0062421A" w:rsidRPr="003B2C21" w14:paraId="2DA82AFB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CE9B6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E94C7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E6FD6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nglades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1A8B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,29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80A03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BB74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03</w:t>
            </w:r>
          </w:p>
        </w:tc>
      </w:tr>
      <w:tr w:rsidR="0062421A" w:rsidRPr="003B2C21" w14:paraId="2E84E8BD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5B0DB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ki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E9AF3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B2A81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la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629D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7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61361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ger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2AE9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14</w:t>
            </w:r>
          </w:p>
        </w:tc>
      </w:tr>
      <w:tr w:rsidR="0062421A" w:rsidRPr="003B2C21" w14:paraId="6A8ACF1A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16810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rman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1F9A4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2DB86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rman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8072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9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843F2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la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6D0A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8</w:t>
            </w:r>
          </w:p>
        </w:tc>
      </w:tr>
      <w:tr w:rsidR="0062421A" w:rsidRPr="003B2C21" w14:paraId="30C294A1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81AAB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mal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4067D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9A041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mal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DC52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1EF30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rman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BD28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1</w:t>
            </w:r>
          </w:p>
        </w:tc>
      </w:tr>
      <w:tr w:rsidR="0062421A" w:rsidRPr="003B2C21" w14:paraId="210DB470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CA9F3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ranc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0915D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57E92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ger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5C17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AA8E9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mal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C237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9</w:t>
            </w:r>
          </w:p>
        </w:tc>
      </w:tr>
      <w:tr w:rsidR="0062421A" w:rsidRPr="003B2C21" w14:paraId="18F8980B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FFB4A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uth Afric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80E1D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24C44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public of Irela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D5D2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6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BC2B7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public of Irela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AFC2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2</w:t>
            </w:r>
          </w:p>
        </w:tc>
      </w:tr>
      <w:tr w:rsidR="0062421A" w:rsidRPr="003B2C21" w14:paraId="746646D3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DAD7F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ger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5B043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7CCFC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ri Lank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C6CD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A657C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mai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3D09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0</w:t>
            </w:r>
          </w:p>
        </w:tc>
      </w:tr>
      <w:tr w:rsidR="0062421A" w:rsidRPr="003B2C21" w14:paraId="522B0F5A" w14:textId="77777777" w:rsidTr="00AF607B">
        <w:trPr>
          <w:trHeight w:val="287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81493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A120F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3AE4E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uth Afri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AC8C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231E7" w14:textId="77777777" w:rsidR="0062421A" w:rsidRPr="003B2C21" w:rsidRDefault="0062421A" w:rsidP="00AF60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ri Lank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49DA" w14:textId="77777777" w:rsidR="0062421A" w:rsidRPr="003B2C21" w:rsidRDefault="0062421A" w:rsidP="00AF60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2C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07</w:t>
            </w:r>
          </w:p>
        </w:tc>
      </w:tr>
    </w:tbl>
    <w:p w14:paraId="58F8E3C2" w14:textId="77777777" w:rsidR="0062421A" w:rsidRDefault="0062421A" w:rsidP="0062421A">
      <w:pPr>
        <w:rPr>
          <w:rFonts w:ascii="Arial" w:hAnsi="Arial" w:cs="Arial"/>
        </w:rPr>
      </w:pPr>
    </w:p>
    <w:p w14:paraId="5F46712D" w14:textId="77777777" w:rsidR="0062421A" w:rsidRDefault="0062421A" w:rsidP="0062421A">
      <w:pPr>
        <w:tabs>
          <w:tab w:val="left" w:pos="1395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2C70B42D" w14:textId="77777777" w:rsidR="0062421A" w:rsidRDefault="0062421A" w:rsidP="0062421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ABCDA3E" w14:textId="2249AC9B" w:rsidR="0062421A" w:rsidRPr="00EE185E" w:rsidRDefault="0062421A" w:rsidP="0062421A">
      <w:pPr>
        <w:jc w:val="both"/>
        <w:rPr>
          <w:rFonts w:ascii="Arial" w:hAnsi="Arial" w:cs="Arial"/>
        </w:rPr>
        <w:sectPr w:rsidR="0062421A" w:rsidRPr="00EE185E" w:rsidSect="0062421A">
          <w:pgSz w:w="16838" w:h="11906" w:orient="landscape"/>
          <w:pgMar w:top="851" w:right="1440" w:bottom="284" w:left="1440" w:header="708" w:footer="708" w:gutter="0"/>
          <w:cols w:space="708"/>
          <w:docGrid w:linePitch="360"/>
        </w:sectPr>
      </w:pPr>
      <w:r w:rsidRPr="002B4B54">
        <w:rPr>
          <w:rFonts w:ascii="Arial" w:hAnsi="Arial" w:cs="Arial"/>
          <w:noProof/>
        </w:rPr>
        <w:lastRenderedPageBreak/>
        <w:drawing>
          <wp:inline distT="0" distB="0" distL="0" distR="0" wp14:anchorId="2FBED19F" wp14:editId="467C9907">
            <wp:extent cx="7680960" cy="6320599"/>
            <wp:effectExtent l="0" t="0" r="0" b="4445"/>
            <wp:docPr id="1793268544" name="Picture 1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268544" name="Picture 1" descr="A diagram of a company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686159" cy="6324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i/>
          <w:iCs/>
        </w:rPr>
        <w:t xml:space="preserve">                             </w:t>
      </w:r>
      <w:r w:rsidRPr="002B4B54">
        <w:rPr>
          <w:rFonts w:ascii="Arial" w:hAnsi="Arial" w:cs="Arial"/>
          <w:i/>
          <w:iCs/>
        </w:rPr>
        <w:lastRenderedPageBreak/>
        <w:t xml:space="preserve">Figure </w:t>
      </w:r>
      <w:r>
        <w:rPr>
          <w:rFonts w:ascii="Arial" w:hAnsi="Arial" w:cs="Arial"/>
          <w:i/>
          <w:iCs/>
        </w:rPr>
        <w:t>S</w:t>
      </w:r>
      <w:r w:rsidRPr="002B4B54">
        <w:rPr>
          <w:rFonts w:ascii="Arial" w:hAnsi="Arial" w:cs="Arial"/>
          <w:i/>
          <w:iCs/>
        </w:rPr>
        <w:t xml:space="preserve">1. Flowchart </w:t>
      </w:r>
      <w:r>
        <w:rPr>
          <w:rFonts w:ascii="Arial" w:hAnsi="Arial" w:cs="Arial"/>
          <w:i/>
          <w:iCs/>
        </w:rPr>
        <w:t>of derivation of final study sampl</w:t>
      </w:r>
      <w:r w:rsidR="003A447C">
        <w:rPr>
          <w:rFonts w:ascii="Arial" w:hAnsi="Arial" w:cs="Arial"/>
          <w:i/>
          <w:iCs/>
        </w:rPr>
        <w:t>e</w:t>
      </w:r>
      <w:r w:rsidR="000D3968">
        <w:rPr>
          <w:rFonts w:ascii="Arial" w:hAnsi="Arial" w:cs="Arial"/>
          <w:i/>
          <w:iCs/>
        </w:rPr>
        <w:t xml:space="preserve">: </w:t>
      </w:r>
      <w:r w:rsidR="000D3968" w:rsidRPr="000D3968">
        <w:rPr>
          <w:rFonts w:ascii="Arial" w:hAnsi="Arial" w:cs="Arial"/>
          <w:i/>
          <w:iCs/>
        </w:rPr>
        <w:t>Source: ONS LS</w:t>
      </w:r>
    </w:p>
    <w:p w14:paraId="266C9C8F" w14:textId="77777777" w:rsidR="0062421A" w:rsidRPr="00EE185E" w:rsidRDefault="0062421A" w:rsidP="0062421A">
      <w:pPr>
        <w:rPr>
          <w:rFonts w:ascii="Arial" w:hAnsi="Arial" w:cs="Arial"/>
        </w:rPr>
      </w:pPr>
    </w:p>
    <w:p w14:paraId="24A8B856" w14:textId="77777777" w:rsidR="00CB6CEC" w:rsidRDefault="00CB6CEC"/>
    <w:sectPr w:rsidR="00CB6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1AF687" w14:textId="77777777" w:rsidR="0062421A" w:rsidRDefault="0062421A" w:rsidP="0062421A">
      <w:pPr>
        <w:spacing w:after="0" w:line="240" w:lineRule="auto"/>
      </w:pPr>
      <w:r>
        <w:separator/>
      </w:r>
    </w:p>
  </w:endnote>
  <w:endnote w:type="continuationSeparator" w:id="0">
    <w:p w14:paraId="63F29A1F" w14:textId="77777777" w:rsidR="0062421A" w:rsidRDefault="0062421A" w:rsidP="006242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29E9B8" w14:textId="77777777" w:rsidR="0062421A" w:rsidRDefault="006242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66072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D1BDC1" w14:textId="108A8F84" w:rsidR="0062421A" w:rsidRDefault="006242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366D02" w14:textId="77777777" w:rsidR="0062421A" w:rsidRDefault="0062421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D7407D" w14:textId="77777777" w:rsidR="0062421A" w:rsidRDefault="006242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28E433" w14:textId="77777777" w:rsidR="0062421A" w:rsidRDefault="0062421A" w:rsidP="0062421A">
      <w:pPr>
        <w:spacing w:after="0" w:line="240" w:lineRule="auto"/>
      </w:pPr>
      <w:r>
        <w:separator/>
      </w:r>
    </w:p>
  </w:footnote>
  <w:footnote w:type="continuationSeparator" w:id="0">
    <w:p w14:paraId="124ECB7A" w14:textId="77777777" w:rsidR="0062421A" w:rsidRDefault="0062421A" w:rsidP="006242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0D4F19" w14:textId="77777777" w:rsidR="0062421A" w:rsidRDefault="0062421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7D343E" w14:textId="77777777" w:rsidR="0062421A" w:rsidRDefault="0062421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79391C" w14:textId="77777777" w:rsidR="0062421A" w:rsidRDefault="006242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21A"/>
    <w:rsid w:val="00057134"/>
    <w:rsid w:val="000D3968"/>
    <w:rsid w:val="003A447C"/>
    <w:rsid w:val="00451A9A"/>
    <w:rsid w:val="0062421A"/>
    <w:rsid w:val="00CB6CEC"/>
    <w:rsid w:val="00D3516F"/>
    <w:rsid w:val="00E6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C4981"/>
  <w15:chartTrackingRefBased/>
  <w15:docId w15:val="{BC600DF0-25C3-4F60-8483-91955D9EB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21A"/>
  </w:style>
  <w:style w:type="paragraph" w:styleId="Heading1">
    <w:name w:val="heading 1"/>
    <w:basedOn w:val="Normal"/>
    <w:next w:val="Normal"/>
    <w:link w:val="Heading1Char"/>
    <w:uiPriority w:val="9"/>
    <w:qFormat/>
    <w:rsid w:val="006242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42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42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42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42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42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42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42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42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2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42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42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42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42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42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42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42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42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42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42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42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42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42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42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42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42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42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42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421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242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21A"/>
  </w:style>
  <w:style w:type="paragraph" w:styleId="Footer">
    <w:name w:val="footer"/>
    <w:basedOn w:val="Normal"/>
    <w:link w:val="FooterChar"/>
    <w:uiPriority w:val="99"/>
    <w:unhideWhenUsed/>
    <w:rsid w:val="006242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2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43</Words>
  <Characters>3100</Characters>
  <Application>Microsoft Office Word</Application>
  <DocSecurity>0</DocSecurity>
  <Lines>25</Lines>
  <Paragraphs>7</Paragraphs>
  <ScaleCrop>false</ScaleCrop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Hardelid</dc:creator>
  <cp:keywords/>
  <dc:description/>
  <cp:lastModifiedBy>Pia Hardelid</cp:lastModifiedBy>
  <cp:revision>3</cp:revision>
  <dcterms:created xsi:type="dcterms:W3CDTF">2025-02-13T14:56:00Z</dcterms:created>
  <dcterms:modified xsi:type="dcterms:W3CDTF">2025-02-18T14:24:00Z</dcterms:modified>
</cp:coreProperties>
</file>